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5CFCF6D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BE6D3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145B9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AD7D2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4B54D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A7D5919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C0F8581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555D0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F3DA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DBEA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9193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8299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A9D3E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8179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2F98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E7DB9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E13A80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8E353E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45FB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80F4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413B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96A2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E158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502B1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556665" w14:textId="46C9ED8D" w:rsidR="00D8602F" w:rsidRPr="008469D3" w:rsidRDefault="00C626F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, </w:t>
            </w:r>
            <w:r w:rsidR="00AC4B38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00A3D7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C46F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F4D7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0DC6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96E0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28ADE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6353C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8485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1244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DC42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DCF6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F33496" w14:textId="03868F4D" w:rsidR="00D8602F" w:rsidRPr="008469D3" w:rsidRDefault="00AC4B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D409FC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="00C626FD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7A721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59F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9386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92E9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024A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F0B04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DCE88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BD34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A3FA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C0A1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0D1E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6863EE" w14:textId="293717D1" w:rsidR="00D8602F" w:rsidRPr="008469D3" w:rsidRDefault="00AC4B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6</w:t>
            </w:r>
          </w:p>
        </w:tc>
      </w:tr>
      <w:tr w:rsidR="00D8602F" w:rsidRPr="008469D3" w14:paraId="089A3E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5CB3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63D5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1090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78B3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812CA3" w14:textId="63438D55" w:rsidR="00D8602F" w:rsidRPr="008469D3" w:rsidRDefault="00AC4B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274EA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534A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4C0F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096D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C9D7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5D96F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E7730E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5DC4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474D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6844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08D5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E75A13" w14:textId="7B9C2630" w:rsidR="00D8602F" w:rsidRPr="008469D3" w:rsidRDefault="00AC4B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1F4D4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9B78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5EAF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87D7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4FD4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6E5A6" w14:textId="7A785851" w:rsidR="00D8602F" w:rsidRPr="008469D3" w:rsidRDefault="00AC4B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 7</w:t>
            </w:r>
          </w:p>
        </w:tc>
      </w:tr>
      <w:tr w:rsidR="00D8602F" w:rsidRPr="008469D3" w14:paraId="2D0DDF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7863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F17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593C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810D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E65313" w14:textId="2FC95543" w:rsidR="00D8602F" w:rsidRPr="008469D3" w:rsidRDefault="00AC4B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 7</w:t>
            </w:r>
          </w:p>
        </w:tc>
      </w:tr>
      <w:tr w:rsidR="00D8602F" w:rsidRPr="008469D3" w14:paraId="64F6B7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4195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1F38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D0BB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BE74D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95EECA" w14:textId="62804986" w:rsidR="00D8602F" w:rsidRPr="008469D3" w:rsidRDefault="00AC4B38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 7</w:t>
            </w:r>
          </w:p>
        </w:tc>
      </w:tr>
      <w:tr w:rsidR="00D8602F" w:rsidRPr="008469D3" w14:paraId="4F4EB4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EC02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1E1D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5B94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5BB0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8C8171" w14:textId="2305F188" w:rsidR="00D8602F" w:rsidRPr="008469D3" w:rsidRDefault="002548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539D9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63F4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B322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2C6F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C929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42E437" w14:textId="4378CD10" w:rsidR="00D8602F" w:rsidRPr="008469D3" w:rsidRDefault="00AC4B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 8</w:t>
            </w:r>
          </w:p>
        </w:tc>
      </w:tr>
      <w:tr w:rsidR="00D8602F" w:rsidRPr="008469D3" w14:paraId="6CD748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4729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0CEC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CE43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0C29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A1E4E7" w14:textId="7C3BCFDC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AD21F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17C7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5DF4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728E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DB7F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B03446" w14:textId="54A15BB1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9B129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1C87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76A3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5AA1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FB8B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35D820" w14:textId="5BB94BC9" w:rsidR="00D8602F" w:rsidRPr="008469D3" w:rsidRDefault="00AC4B3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, 8</w:t>
            </w:r>
          </w:p>
        </w:tc>
      </w:tr>
      <w:tr w:rsidR="00D8602F" w:rsidRPr="008469D3" w14:paraId="0E40F4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901B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7398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551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FB29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644892" w14:textId="5FD703D0" w:rsidR="00D8602F" w:rsidRPr="008469D3" w:rsidRDefault="00C73ED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6F71648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F025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C900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3211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DBC3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D8A653" w14:textId="0CB2C9FC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1DE2C6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29F5C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C7556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4E0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CA7C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253E91" w14:textId="4451B8B5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D48AD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5B0C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03AE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45C0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FC21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A6C7B8" w14:textId="6C11A207" w:rsidR="00D8602F" w:rsidRPr="008469D3" w:rsidRDefault="00AC4B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–10</w:t>
            </w:r>
          </w:p>
        </w:tc>
      </w:tr>
      <w:tr w:rsidR="00D8602F" w:rsidRPr="008469D3" w14:paraId="5E8C94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45D7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5832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95CF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4C4F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968C2E" w14:textId="211852AD" w:rsidR="00D8602F" w:rsidRPr="008469D3" w:rsidRDefault="00AC4B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3C34DF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2086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DEB8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4813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2ABA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30E7AF" w14:textId="7AC76346" w:rsidR="00D8602F" w:rsidRPr="008469D3" w:rsidRDefault="00AC4B3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353940A7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6AEF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7B51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ED4F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185E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ED21DF" w14:textId="280FF63A" w:rsidR="00D8602F" w:rsidRPr="008469D3" w:rsidRDefault="00C73ED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242DE4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721B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A694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A6D1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C731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C83F37" w14:textId="57A39831" w:rsidR="00D8602F" w:rsidRPr="008469D3" w:rsidRDefault="00AC4B3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7FCF38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9AE2E4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FF04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62E4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EB58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9EB69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D7F35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AE3C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5E81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97F1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2B44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E2BD26" w14:textId="4E7B9331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533BF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472D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A125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26CE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CBD1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1F9213" w14:textId="6102C1BD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7088DB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3892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5B40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C861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5CC3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C995E9" w14:textId="7C75AFB1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C889D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62E8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7F81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95DC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3F2E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F97EF7" w14:textId="7AB4C5AC" w:rsidR="00D8602F" w:rsidRPr="008469D3" w:rsidRDefault="00C73ED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475E43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0674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B305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F3EC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B7BF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41476F" w14:textId="7B4BA08A" w:rsidR="00D8602F" w:rsidRPr="008469D3" w:rsidRDefault="0025485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2E7513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476E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6CEC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BB24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828E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AD17C0" w14:textId="04CFF95C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678E6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72D9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1F28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56E5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A994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C3ED71" w14:textId="7F6FCD63" w:rsidR="00D8602F" w:rsidRPr="008469D3" w:rsidRDefault="00AC4B38" w:rsidP="00D409F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–12</w:t>
            </w:r>
            <w:r w:rsidR="00923C86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2–26</w:t>
            </w:r>
          </w:p>
        </w:tc>
      </w:tr>
      <w:tr w:rsidR="00D8602F" w:rsidRPr="008469D3" w14:paraId="05CE618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36B1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39B5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03D2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9D4D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B13F19" w14:textId="287DDEA3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6C38BC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810B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B37B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9BBF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1B4C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51FF7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E4B79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D6D0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17EA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9D7A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79A3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8FFF8C" w14:textId="456C620B" w:rsidR="00D8602F" w:rsidRPr="008469D3" w:rsidRDefault="00D409FC" w:rsidP="00B3563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C4B38">
              <w:rPr>
                <w:rFonts w:cstheme="minorHAnsi"/>
                <w:color w:val="000000" w:themeColor="text1"/>
                <w:sz w:val="18"/>
                <w:lang w:val="en-GB"/>
              </w:rPr>
              <w:t>2–15</w:t>
            </w:r>
          </w:p>
        </w:tc>
      </w:tr>
      <w:tr w:rsidR="00D8602F" w:rsidRPr="008469D3" w14:paraId="2DA5DB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80DC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9B9C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E0AE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9B11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FA1FE2" w14:textId="6B28607E" w:rsidR="00D8602F" w:rsidRPr="008469D3" w:rsidRDefault="00B35631" w:rsidP="00AC4B3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C4B38">
              <w:rPr>
                <w:rFonts w:cstheme="minorHAnsi"/>
                <w:color w:val="000000" w:themeColor="text1"/>
                <w:sz w:val="18"/>
                <w:lang w:val="en-GB"/>
              </w:rPr>
              <w:t>2–15</w:t>
            </w:r>
          </w:p>
        </w:tc>
      </w:tr>
      <w:tr w:rsidR="00D8602F" w:rsidRPr="008469D3" w14:paraId="0F7C54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D5F8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A1F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B594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0870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BD7D4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FFA31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C039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58DA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CDA2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EDD6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43E022" w14:textId="23A37F63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609B3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534B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8327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9956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9D42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192E16" w14:textId="688311B4" w:rsidR="00D8602F" w:rsidRPr="008469D3" w:rsidRDefault="00C73ED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586B03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38DD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9881B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583DF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F3265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B5EA19E" w14:textId="7BC1C203" w:rsidR="00D8602F" w:rsidRPr="008469D3" w:rsidRDefault="00691D9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  <w:r w:rsidR="00C73EDC">
              <w:rPr>
                <w:rFonts w:cstheme="minorHAnsi"/>
                <w:color w:val="000000" w:themeColor="text1"/>
                <w:sz w:val="18"/>
              </w:rPr>
              <w:t>,</w:t>
            </w:r>
            <w:r w:rsidR="00AC4B38">
              <w:rPr>
                <w:rFonts w:cstheme="minorHAnsi"/>
                <w:color w:val="000000" w:themeColor="text1"/>
                <w:sz w:val="18"/>
              </w:rPr>
              <w:t xml:space="preserve"> 16</w:t>
            </w:r>
          </w:p>
        </w:tc>
      </w:tr>
      <w:tr w:rsidR="00D8602F" w:rsidRPr="005320D9" w14:paraId="5646800A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C662BA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51F4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E95F4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B885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A04CA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9AAE47C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C0C559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03D6FCE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2FF710C5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44B34BA" w14:textId="77777777" w:rsidR="00411FEB" w:rsidRDefault="007C5912" w:rsidP="00F31F82">
      <w:pPr>
        <w:pStyle w:val="Heading3"/>
      </w:pPr>
      <w:r>
        <w:t>Explanation</w:t>
      </w:r>
    </w:p>
    <w:p w14:paraId="4432914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2FBEBC4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590A706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96495CD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2D3C6CB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17E341D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1A1F242" w14:textId="77777777" w:rsidR="00070D8C" w:rsidRPr="00411FEB" w:rsidRDefault="00070D8C" w:rsidP="00F31F82">
      <w:pPr>
        <w:pStyle w:val="Heading3"/>
      </w:pPr>
      <w:r>
        <w:t>DEVELOPMENT</w:t>
      </w:r>
    </w:p>
    <w:p w14:paraId="1CD7B0E3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706168" w14:textId="77777777" w:rsidR="00732C4E" w:rsidRDefault="00732C4E" w:rsidP="00757FD1">
      <w:pPr>
        <w:spacing w:after="0" w:line="240" w:lineRule="auto"/>
      </w:pPr>
      <w:r>
        <w:separator/>
      </w:r>
    </w:p>
  </w:endnote>
  <w:endnote w:type="continuationSeparator" w:id="0">
    <w:p w14:paraId="61D6C286" w14:textId="77777777" w:rsidR="00732C4E" w:rsidRDefault="00732C4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431AF" w14:textId="77777777" w:rsidR="00306D8E" w:rsidRDefault="00306D8E">
    <w:pPr>
      <w:pStyle w:val="Footer"/>
    </w:pPr>
    <w:r>
      <w:rPr>
        <w:noProof/>
        <w:lang w:val="en-GB" w:eastAsia="ja-JP"/>
      </w:rPr>
      <w:drawing>
        <wp:inline distT="0" distB="0" distL="0" distR="0" wp14:anchorId="41295493" wp14:editId="699E73A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550C5" w14:textId="77777777" w:rsidR="00732C4E" w:rsidRDefault="00732C4E" w:rsidP="00757FD1">
      <w:pPr>
        <w:spacing w:after="0" w:line="240" w:lineRule="auto"/>
      </w:pPr>
      <w:r>
        <w:separator/>
      </w:r>
    </w:p>
  </w:footnote>
  <w:footnote w:type="continuationSeparator" w:id="0">
    <w:p w14:paraId="02AB963F" w14:textId="77777777" w:rsidR="00732C4E" w:rsidRDefault="00732C4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42872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6F3A"/>
    <w:rsid w:val="001306B6"/>
    <w:rsid w:val="00131B16"/>
    <w:rsid w:val="001329C6"/>
    <w:rsid w:val="001476C3"/>
    <w:rsid w:val="00152CED"/>
    <w:rsid w:val="00155255"/>
    <w:rsid w:val="00155CAD"/>
    <w:rsid w:val="00165B8F"/>
    <w:rsid w:val="001709BF"/>
    <w:rsid w:val="0018414D"/>
    <w:rsid w:val="00191334"/>
    <w:rsid w:val="00196601"/>
    <w:rsid w:val="001B3B0E"/>
    <w:rsid w:val="001C354E"/>
    <w:rsid w:val="001D419D"/>
    <w:rsid w:val="001E19DC"/>
    <w:rsid w:val="001E4D1F"/>
    <w:rsid w:val="001F069F"/>
    <w:rsid w:val="001F0C5A"/>
    <w:rsid w:val="001F56D5"/>
    <w:rsid w:val="0022549C"/>
    <w:rsid w:val="00233AF8"/>
    <w:rsid w:val="002434E1"/>
    <w:rsid w:val="0025102C"/>
    <w:rsid w:val="00254853"/>
    <w:rsid w:val="002A0EDF"/>
    <w:rsid w:val="002B101F"/>
    <w:rsid w:val="002B7708"/>
    <w:rsid w:val="002F4827"/>
    <w:rsid w:val="00306D8E"/>
    <w:rsid w:val="0031458D"/>
    <w:rsid w:val="00324CB5"/>
    <w:rsid w:val="003278DD"/>
    <w:rsid w:val="00333324"/>
    <w:rsid w:val="00362362"/>
    <w:rsid w:val="00370FC4"/>
    <w:rsid w:val="0037210E"/>
    <w:rsid w:val="00375622"/>
    <w:rsid w:val="003757BF"/>
    <w:rsid w:val="00375A97"/>
    <w:rsid w:val="003A2EA1"/>
    <w:rsid w:val="003B0B2A"/>
    <w:rsid w:val="003B4E34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B613B"/>
    <w:rsid w:val="004C1583"/>
    <w:rsid w:val="004D5338"/>
    <w:rsid w:val="004F469C"/>
    <w:rsid w:val="00504C06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1D73"/>
    <w:rsid w:val="00686D6C"/>
    <w:rsid w:val="00691D97"/>
    <w:rsid w:val="00696A6F"/>
    <w:rsid w:val="006A141F"/>
    <w:rsid w:val="006B25B4"/>
    <w:rsid w:val="006D27D9"/>
    <w:rsid w:val="006E6207"/>
    <w:rsid w:val="006E75B2"/>
    <w:rsid w:val="00727EB9"/>
    <w:rsid w:val="00732C47"/>
    <w:rsid w:val="00732C4E"/>
    <w:rsid w:val="00751BB1"/>
    <w:rsid w:val="00757FD1"/>
    <w:rsid w:val="00767CA8"/>
    <w:rsid w:val="007844C4"/>
    <w:rsid w:val="0079547A"/>
    <w:rsid w:val="0079584B"/>
    <w:rsid w:val="007A297D"/>
    <w:rsid w:val="007B29BD"/>
    <w:rsid w:val="007B3744"/>
    <w:rsid w:val="007B7E41"/>
    <w:rsid w:val="007C5912"/>
    <w:rsid w:val="007F576E"/>
    <w:rsid w:val="00806612"/>
    <w:rsid w:val="0081183B"/>
    <w:rsid w:val="00826FA6"/>
    <w:rsid w:val="00830B82"/>
    <w:rsid w:val="00831730"/>
    <w:rsid w:val="00841F97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2CFF"/>
    <w:rsid w:val="00913EAE"/>
    <w:rsid w:val="00914894"/>
    <w:rsid w:val="00923C86"/>
    <w:rsid w:val="00941414"/>
    <w:rsid w:val="00944221"/>
    <w:rsid w:val="009460DB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2C89"/>
    <w:rsid w:val="00AA5FAA"/>
    <w:rsid w:val="00AC4B38"/>
    <w:rsid w:val="00AD20C2"/>
    <w:rsid w:val="00B01FA8"/>
    <w:rsid w:val="00B1446A"/>
    <w:rsid w:val="00B24BE9"/>
    <w:rsid w:val="00B30129"/>
    <w:rsid w:val="00B35631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505E"/>
    <w:rsid w:val="00BE760E"/>
    <w:rsid w:val="00BF3362"/>
    <w:rsid w:val="00C106F1"/>
    <w:rsid w:val="00C17FE3"/>
    <w:rsid w:val="00C511AE"/>
    <w:rsid w:val="00C626FD"/>
    <w:rsid w:val="00C73EDC"/>
    <w:rsid w:val="00CA7A4B"/>
    <w:rsid w:val="00CB5C8F"/>
    <w:rsid w:val="00CB5FD4"/>
    <w:rsid w:val="00CD7A3D"/>
    <w:rsid w:val="00CF7BDC"/>
    <w:rsid w:val="00D019E4"/>
    <w:rsid w:val="00D04A1D"/>
    <w:rsid w:val="00D409FC"/>
    <w:rsid w:val="00D50E85"/>
    <w:rsid w:val="00D52094"/>
    <w:rsid w:val="00D8602F"/>
    <w:rsid w:val="00D86EB5"/>
    <w:rsid w:val="00D86FEE"/>
    <w:rsid w:val="00DF01DB"/>
    <w:rsid w:val="00E025A3"/>
    <w:rsid w:val="00E10B3B"/>
    <w:rsid w:val="00E149C3"/>
    <w:rsid w:val="00E14ECA"/>
    <w:rsid w:val="00E22149"/>
    <w:rsid w:val="00E27216"/>
    <w:rsid w:val="00E27BEB"/>
    <w:rsid w:val="00E369C4"/>
    <w:rsid w:val="00E51DAC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23B90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C804B77-3DE8-498B-933B-B184874B0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7</Words>
  <Characters>6427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islinn Harkin</cp:lastModifiedBy>
  <cp:revision>2</cp:revision>
  <cp:lastPrinted>2015-10-23T10:20:00Z</cp:lastPrinted>
  <dcterms:created xsi:type="dcterms:W3CDTF">2021-02-11T09:55:00Z</dcterms:created>
  <dcterms:modified xsi:type="dcterms:W3CDTF">2021-02-11T09:55:00Z</dcterms:modified>
</cp:coreProperties>
</file>